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5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0"/>
        <w:gridCol w:w="1351"/>
        <w:gridCol w:w="971"/>
        <w:gridCol w:w="230"/>
        <w:gridCol w:w="739"/>
        <w:gridCol w:w="971"/>
        <w:gridCol w:w="230"/>
        <w:gridCol w:w="739"/>
        <w:gridCol w:w="1534"/>
        <w:gridCol w:w="987"/>
        <w:gridCol w:w="196"/>
        <w:gridCol w:w="894"/>
        <w:gridCol w:w="1190"/>
        <w:gridCol w:w="678"/>
      </w:tblGrid>
      <w:tr w:rsidR="00594E20" w:rsidRPr="00594E20" w14:paraId="1493E68B" w14:textId="77777777" w:rsidTr="00594E20">
        <w:trPr>
          <w:trHeight w:val="220"/>
        </w:trPr>
        <w:tc>
          <w:tcPr>
            <w:tcW w:w="1250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216DC" w14:textId="3D491B16" w:rsidR="00594E20" w:rsidRPr="00594E20" w:rsidRDefault="00594E20" w:rsidP="0087413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Table </w:t>
            </w:r>
            <w:r w:rsidR="00AF4AF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  <w:r w:rsidRPr="00594E2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Accuracy of COSMED K5 (Breath by Breath) compared to </w:t>
            </w:r>
            <w:proofErr w:type="spellStart"/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yntus</w:t>
            </w:r>
            <w:proofErr w:type="spellEnd"/>
            <w:r w:rsidR="00C777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during exercise at low and moderate</w:t>
            </w:r>
            <w:r w:rsidR="00874133" w:rsidRPr="004A56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intensity</w:t>
            </w:r>
          </w:p>
        </w:tc>
      </w:tr>
      <w:tr w:rsidR="00594E20" w:rsidRPr="00594E20" w14:paraId="55A74536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1646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429C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F49F0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594E2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Vyntus</w:t>
            </w:r>
            <w:proofErr w:type="spellEnd"/>
          </w:p>
        </w:tc>
        <w:tc>
          <w:tcPr>
            <w:tcW w:w="19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47246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COSMED K5 (</w:t>
            </w:r>
            <w:proofErr w:type="spellStart"/>
            <w:r w:rsidRPr="00594E2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BxB</w:t>
            </w:r>
            <w:proofErr w:type="spellEnd"/>
            <w:r w:rsidRPr="00594E2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060CB76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  <w:r w:rsidRPr="00594E2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differences</w:t>
            </w:r>
          </w:p>
        </w:tc>
        <w:tc>
          <w:tcPr>
            <w:tcW w:w="20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A3427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Limits of agreement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15F7E2E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T-Test</w:t>
            </w:r>
            <w:r w:rsidRPr="00594E2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P-Valu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8587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594E20" w:rsidRPr="00594E20" w14:paraId="4E9A451E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7192A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2D0CFD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LOAD (W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8309C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D9D52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94C05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6581F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F844A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2DB6F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18EEEA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26CB0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06212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F26FB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Upper</w:t>
            </w: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727E1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19B2A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CCC</w:t>
            </w:r>
          </w:p>
        </w:tc>
      </w:tr>
      <w:tr w:rsidR="00594E20" w:rsidRPr="00594E20" w14:paraId="5DB96F47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65D8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mL/min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D00F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98F4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,29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A9C0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EDCF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0DD8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,244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E3D2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CCA6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0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E294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8.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45A6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154.8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AAC6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53FB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51.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AD4F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8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8378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8</w:t>
            </w:r>
          </w:p>
        </w:tc>
      </w:tr>
      <w:tr w:rsidR="00594E20" w:rsidRPr="00594E20" w14:paraId="06CC6C1D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EB15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C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mL/min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5ADF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F97A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,101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7657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CA35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54F5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,08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FEAA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9A6D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1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F2D4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8.9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A7CC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176.6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35D2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84AA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14.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639F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45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99E2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7</w:t>
            </w:r>
          </w:p>
        </w:tc>
      </w:tr>
      <w:tr w:rsidR="00594E20" w:rsidRPr="00594E20" w14:paraId="53AD83D6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557F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RE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D57B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C2B4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1FE6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9059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7F59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4B15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1E9F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AA3B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65A2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EDA4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74BC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2711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25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77B0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</w:tr>
      <w:tr w:rsidR="00594E20" w:rsidRPr="00594E20" w14:paraId="41565898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8DF8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Rf (1/min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4C25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F43F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3.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CF55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BD6D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FEBA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4.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F06C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4AAF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.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E154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4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57D7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6.8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A48D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A011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AD47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5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556E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4</w:t>
            </w:r>
          </w:p>
        </w:tc>
      </w:tr>
      <w:tr w:rsidR="00594E20" w:rsidRPr="00594E20" w14:paraId="73F78594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8DF8" w14:textId="007CA4C6" w:rsidR="00594E20" w:rsidRPr="00594E20" w:rsidRDefault="00594E20" w:rsidP="0072680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T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L)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3942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94D5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44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92F5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AA35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67A1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39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640E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3B63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17B1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82CB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4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8700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025C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6AE7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6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CD7A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0</w:t>
            </w:r>
          </w:p>
        </w:tc>
      </w:tr>
      <w:tr w:rsidR="00594E20" w:rsidRPr="00594E20" w14:paraId="36DC8E05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6ACF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L/min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84B5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D0D3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2.4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E38E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7B33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51B6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2.4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621A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2EA7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.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80C7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3067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8.5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BEA7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E156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.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83D3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5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F890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</w:tr>
      <w:tr w:rsidR="00594E20" w:rsidRPr="00594E20" w14:paraId="03997601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2A43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/V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1B04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37A6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5.1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DB48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3C49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A245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6.1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2489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4BCC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BB82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1.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415E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5.5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9680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A728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90B5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9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4E2B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1</w:t>
            </w:r>
          </w:p>
        </w:tc>
      </w:tr>
      <w:tr w:rsidR="00594E20" w:rsidRPr="00594E20" w14:paraId="4E70D8CE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C88D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/VC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87F1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DD4E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9.4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A805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9884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CB7A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0.1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0B1E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6B37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1DB5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6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84FD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4.7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CEC0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8AB8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8F0E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009A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9</w:t>
            </w:r>
          </w:p>
        </w:tc>
      </w:tr>
      <w:tr w:rsidR="00594E20" w:rsidRPr="00594E20" w14:paraId="7F38830A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2DE7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I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D34F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2FC0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.8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BF7A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8648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65A1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.9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936D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9071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22B5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438F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2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9B92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E29E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922F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C3D4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594E20" w:rsidRPr="00594E20" w14:paraId="303F02E9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1BEE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58B1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7955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5.8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959B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5272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B1E9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6.2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10F5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749F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EE12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218D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1.1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DF2F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FA6D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CDBD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9099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5</w:t>
            </w:r>
          </w:p>
        </w:tc>
      </w:tr>
      <w:tr w:rsidR="00594E20" w:rsidRPr="00594E20" w14:paraId="4CF4CA4F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774E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I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F114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9550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DA15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1E0F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1BC2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DA6A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CE94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D4D7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041C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955D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FFE7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2912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5D72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594E20" w:rsidRPr="00594E20" w14:paraId="7EC54603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281E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E48E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1DBD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41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A2C4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2181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25B5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24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7468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A9F3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A5E5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1B21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4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B221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809E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0510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5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2495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2</w:t>
            </w:r>
          </w:p>
        </w:tc>
      </w:tr>
      <w:tr w:rsidR="00594E20" w:rsidRPr="00594E20" w14:paraId="5B836607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D1C8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EE (kcal/min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C6B0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60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3078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6.49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3FF6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AE71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5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D202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6.2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6FF8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3D61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AC99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34E3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-0.7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B0FE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F9E2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.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2573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10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7827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52</w:t>
            </w:r>
          </w:p>
        </w:tc>
      </w:tr>
      <w:tr w:rsidR="00594E20" w:rsidRPr="00594E20" w14:paraId="27CCCD3E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101B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FAT (mg/min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B56B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60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D35E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16.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7C9D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671B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90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4901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67.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8F2B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3C5D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85.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8A29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9.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2095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-206.8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DE3B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38B4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05.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1EDD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15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FD71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-0.09</w:t>
            </w:r>
          </w:p>
        </w:tc>
      </w:tr>
      <w:tr w:rsidR="00594E20" w:rsidRPr="00594E20" w14:paraId="7B3D228C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7A4B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CHO (mg/min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86FC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60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2F37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880.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1743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4DB6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28.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405D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948.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3CB9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78AC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74.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34CE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-68.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7FE8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-696.2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9C30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8AB0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59.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4171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40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506C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19</w:t>
            </w:r>
          </w:p>
        </w:tc>
      </w:tr>
      <w:tr w:rsidR="00594E20" w:rsidRPr="00594E20" w14:paraId="0473ECF9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5F2D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T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mmHg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272D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BD7E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9.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63F1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CDDE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BC21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0.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08D8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0B8D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0C32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1.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AA2F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8.1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CCF9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6EFB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7D35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8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34EB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8</w:t>
            </w:r>
          </w:p>
        </w:tc>
      </w:tr>
      <w:tr w:rsidR="00594E20" w:rsidRPr="00594E20" w14:paraId="647AC242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B883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T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mmHg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724D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BF6D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9.6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8F10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4A2E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99BB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9.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7EAB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1088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.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03E7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8E3B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4.5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5B0E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F7F5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63F9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0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057F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5</w:t>
            </w:r>
          </w:p>
        </w:tc>
      </w:tr>
      <w:tr w:rsidR="00594E20" w:rsidRPr="00594E20" w14:paraId="7FF68A0D" w14:textId="77777777" w:rsidTr="00594E20">
        <w:trPr>
          <w:trHeight w:val="80"/>
        </w:trPr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B581C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006DC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3F3DA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EA214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C8F5D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4C22A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9CE3A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96269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119BB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4EEA1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36C36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AFF4E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102D6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6D216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594E20" w:rsidRPr="00594E20" w14:paraId="113935B2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22CA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mL/min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61D9" w14:textId="5DFE8705" w:rsidR="00594E20" w:rsidRPr="00594E20" w:rsidRDefault="00C777C6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594E20"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79BB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,37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C1BE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6273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BA1C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,218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7FF8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FE9F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0D12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57.7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24A3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132.4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446D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E0D0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47.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75E3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55A3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2</w:t>
            </w:r>
          </w:p>
        </w:tc>
      </w:tr>
      <w:tr w:rsidR="00594E20" w:rsidRPr="00594E20" w14:paraId="6A272CA3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9B4B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C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mL/min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7DD7" w14:textId="67CD5EF8" w:rsidR="00594E20" w:rsidRPr="00594E20" w:rsidRDefault="00C777C6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594E20"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62AB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,371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117D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BA4F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30A2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,20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78B8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D15C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7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77D5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63.3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162B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146.7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7020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42E2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73.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A7FA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ED6C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4</w:t>
            </w:r>
          </w:p>
        </w:tc>
      </w:tr>
      <w:tr w:rsidR="00594E20" w:rsidRPr="00594E20" w14:paraId="7C2A9B3F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5256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RE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A761" w14:textId="2F4F03FD" w:rsidR="00594E20" w:rsidRPr="00594E20" w:rsidRDefault="00C777C6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594E20"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EAB6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23FB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2230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4248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C2DD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51C1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3F2B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173B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1EA1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EB6B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350D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96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EAA5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9</w:t>
            </w:r>
          </w:p>
        </w:tc>
      </w:tr>
      <w:tr w:rsidR="00594E20" w:rsidRPr="00594E20" w14:paraId="0DD92541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C1E4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Rf (1/min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00FF" w14:textId="3C4E4F1D" w:rsidR="00594E20" w:rsidRPr="00594E20" w:rsidRDefault="00C777C6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594E20"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272E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3.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E2CE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E388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CB6C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3.1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C11B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FE9A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7.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32F5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D91D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3.9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0DE4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D44C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33BC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39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A21D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6</w:t>
            </w:r>
          </w:p>
        </w:tc>
      </w:tr>
      <w:tr w:rsidR="00594E20" w:rsidRPr="00594E20" w14:paraId="4E54A5A3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E5AF" w14:textId="48C9EACA" w:rsidR="00594E20" w:rsidRPr="00594E20" w:rsidRDefault="00594E20" w:rsidP="0072680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T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L)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57D3" w14:textId="16F1B86E" w:rsidR="00594E20" w:rsidRPr="00594E20" w:rsidRDefault="00C777C6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594E20"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E6B0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1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A7C9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8630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B3CF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0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D3E7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3E9B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7330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B8BB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3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8B90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04E7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F9D7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4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AAD6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5</w:t>
            </w:r>
          </w:p>
        </w:tc>
      </w:tr>
      <w:tr w:rsidR="00594E20" w:rsidRPr="00594E20" w14:paraId="7CE9A843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4C83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L/min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FF74" w14:textId="0E2FF8E0" w:rsidR="00594E20" w:rsidRPr="00594E20" w:rsidRDefault="00C777C6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594E20"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D205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8.8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CB3A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5FDC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.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7B6D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6.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CBC7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808F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1.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E41D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F13F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5.5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C704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C915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.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024C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E504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3</w:t>
            </w:r>
          </w:p>
        </w:tc>
      </w:tr>
      <w:tr w:rsidR="00594E20" w:rsidRPr="00594E20" w14:paraId="5B014679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FC11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/V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D70A" w14:textId="6F09A689" w:rsidR="00594E20" w:rsidRPr="00594E20" w:rsidRDefault="00C777C6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594E20"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83AE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9.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9D61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4CC2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82FF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0.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4648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033C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.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EECA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1.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74A2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4.5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15A3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DD30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6582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1BB9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8</w:t>
            </w:r>
          </w:p>
        </w:tc>
      </w:tr>
      <w:tr w:rsidR="00594E20" w:rsidRPr="00594E20" w14:paraId="16DD1CF7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679F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/VC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2C88" w14:textId="18DBFF96" w:rsidR="00594E20" w:rsidRPr="00594E20" w:rsidRDefault="00C777C6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594E20"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3B37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9.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96B4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5C8B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2294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0.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58B0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385E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.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6595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1.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F37F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4.6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3E55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0BA2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2E01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A245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4</w:t>
            </w:r>
          </w:p>
        </w:tc>
      </w:tr>
      <w:tr w:rsidR="00594E20" w:rsidRPr="00594E20" w14:paraId="7CF4C71C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F8C9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I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14AD" w14:textId="61942108" w:rsidR="00594E20" w:rsidRPr="00594E20" w:rsidRDefault="00C777C6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594E20"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32FF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.8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4E1C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4A2F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C7E3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.9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2F00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DD2E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00CE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C98A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2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596C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571C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7C9B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F8F7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594E20" w:rsidRPr="00594E20" w14:paraId="0F644737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83E4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B272" w14:textId="1E211147" w:rsidR="00594E20" w:rsidRPr="00594E20" w:rsidRDefault="00C777C6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594E20"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997A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6.39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C3E6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1B95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F27A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6.68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19E0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5AE7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100F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D583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7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AFB3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26D7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E485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70B2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0</w:t>
            </w:r>
          </w:p>
        </w:tc>
      </w:tr>
      <w:tr w:rsidR="00594E20" w:rsidRPr="00594E20" w14:paraId="7D75B131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C7B3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I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D2C7" w14:textId="2A133BD6" w:rsidR="00594E20" w:rsidRPr="00594E20" w:rsidRDefault="00C777C6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594E20"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F156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504C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6E92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8D5C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F6B6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7A5C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F7E2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787D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0FA7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5502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F151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5DC2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594E20" w:rsidRPr="00594E20" w14:paraId="3ED83B3A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9D36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F68F" w14:textId="619DCA3C" w:rsidR="00594E20" w:rsidRPr="00594E20" w:rsidRDefault="00C777C6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594E20"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B2E7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48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116C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3D58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1C07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2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2830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85A4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B401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5285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2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8F16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FF82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E0C3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7E12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0</w:t>
            </w:r>
          </w:p>
        </w:tc>
      </w:tr>
      <w:tr w:rsidR="00594E20" w:rsidRPr="00594E20" w14:paraId="7AB59A48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ECE0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EE (kcal/min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07D2" w14:textId="0E17396F" w:rsidR="00594E20" w:rsidRPr="00594E20" w:rsidRDefault="00C777C6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Moderate</w:t>
            </w:r>
            <w:r w:rsidR="00594E20"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D0D8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2.2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A1DF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B2B8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.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F3FE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1.44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251F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0BE5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.1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5722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B8CC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-0.6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5747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3195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.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0575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3BA9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62</w:t>
            </w:r>
          </w:p>
        </w:tc>
      </w:tr>
      <w:tr w:rsidR="00594E20" w:rsidRPr="00594E20" w14:paraId="744476FC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BED5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FAT (mg/min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C2D3" w14:textId="0E460F2E" w:rsidR="00594E20" w:rsidRPr="00594E20" w:rsidRDefault="00C777C6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Moderate</w:t>
            </w:r>
            <w:r w:rsidR="00594E20"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0380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08.1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2016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DCFB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94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8617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04.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F255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4F6A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52.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799E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.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4949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-212.4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59C5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DC1F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20.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46FD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88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1474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80</w:t>
            </w:r>
          </w:p>
        </w:tc>
      </w:tr>
      <w:tr w:rsidR="00594E20" w:rsidRPr="00594E20" w14:paraId="52C9922C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A161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CHO (mg/min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B537" w14:textId="7869C705" w:rsidR="00594E20" w:rsidRPr="00594E20" w:rsidRDefault="00C777C6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Moderate</w:t>
            </w:r>
            <w:r w:rsidR="00594E20"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FAEA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,895.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B294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D439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99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5D3B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,694.9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8810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8962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52.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3797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00.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5E2B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-478.0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67F2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7DF8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878.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3869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D927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74</w:t>
            </w:r>
          </w:p>
        </w:tc>
      </w:tr>
      <w:tr w:rsidR="00594E20" w:rsidRPr="00594E20" w14:paraId="3473765B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7622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T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mmHg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A928" w14:textId="15EC0BE9" w:rsidR="00594E20" w:rsidRPr="00594E20" w:rsidRDefault="00C777C6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594E20"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1CDA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4.6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AF50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5AEA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AE74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4.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841C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1C8F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.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737E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5E93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1.9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F0EB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0DBC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BF24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5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7362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6</w:t>
            </w:r>
          </w:p>
        </w:tc>
      </w:tr>
      <w:tr w:rsidR="00594E20" w:rsidRPr="00594E20" w14:paraId="5CB49864" w14:textId="77777777" w:rsidTr="00594E20">
        <w:trPr>
          <w:trHeight w:val="220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04F5C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T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mmHg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14F24" w14:textId="3E030BE3" w:rsidR="00594E20" w:rsidRPr="00594E20" w:rsidRDefault="00C777C6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594E20"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6064B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9.3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C72DE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F7FCC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68415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0.1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604B4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F3685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.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B70F2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7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8CB95" w14:textId="77777777" w:rsidR="00594E20" w:rsidRPr="00594E20" w:rsidRDefault="00594E20" w:rsidP="00594E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4.8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DA8A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A9794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2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5F27D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4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48A90" w14:textId="77777777" w:rsidR="00594E20" w:rsidRPr="00594E20" w:rsidRDefault="00594E20" w:rsidP="00594E2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7</w:t>
            </w:r>
          </w:p>
        </w:tc>
      </w:tr>
      <w:tr w:rsidR="00594E20" w:rsidRPr="00594E20" w14:paraId="20610678" w14:textId="77777777" w:rsidTr="00594E20">
        <w:trPr>
          <w:trHeight w:val="281"/>
        </w:trPr>
        <w:tc>
          <w:tcPr>
            <w:tcW w:w="12500" w:type="dxa"/>
            <w:gridSpan w:val="1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72B9E" w14:textId="168714A3" w:rsidR="004A5660" w:rsidRPr="004A5660" w:rsidRDefault="00594E20" w:rsidP="00874133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alues are means ± standard deviation (SD). V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oxygen uptake; VC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carbon dioxide production; RER, respiratory exchange ratio; Rf, respiratory frequency; V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ventilation; V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T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tidal volume; V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/V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ventilatory equivalent for 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; V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/VC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ventilatory equivalent for C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; F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I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inspiratory 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fraction; F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expiratory 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fraction; F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I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inspiratory C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fraction; F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expiratory C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fraction; EE, energy expenditure; FAT, fatty acid oxidation; CHO, carbohydrate oxidation; P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T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end-tidal 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pressure; P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T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end-tidal CO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pressure; </w:t>
            </w:r>
            <w:r w:rsidR="00C777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Pr="00594E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, 130W in women, 160W in men, CCC; concordance correlation coefficient; (n=16).</w:t>
            </w:r>
          </w:p>
          <w:p w14:paraId="7BAAE59A" w14:textId="66373D0E" w:rsidR="00594E20" w:rsidRPr="004A5660" w:rsidRDefault="004A5660" w:rsidP="004A5660">
            <w:pPr>
              <w:tabs>
                <w:tab w:val="left" w:pos="7827"/>
              </w:tabs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4A5660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ab/>
            </w:r>
          </w:p>
        </w:tc>
      </w:tr>
      <w:tr w:rsidR="00594E20" w:rsidRPr="00594E20" w14:paraId="0F3A3A21" w14:textId="77777777" w:rsidTr="00594E20">
        <w:trPr>
          <w:trHeight w:val="281"/>
        </w:trPr>
        <w:tc>
          <w:tcPr>
            <w:tcW w:w="12500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41FAAB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94E20" w:rsidRPr="00594E20" w14:paraId="49C25D0B" w14:textId="77777777" w:rsidTr="00594E20">
        <w:trPr>
          <w:trHeight w:val="281"/>
        </w:trPr>
        <w:tc>
          <w:tcPr>
            <w:tcW w:w="12500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D4CCD2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94E20" w:rsidRPr="00594E20" w14:paraId="63B412B6" w14:textId="77777777" w:rsidTr="00594E20">
        <w:trPr>
          <w:trHeight w:val="281"/>
        </w:trPr>
        <w:tc>
          <w:tcPr>
            <w:tcW w:w="12500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785726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94E20" w:rsidRPr="00594E20" w14:paraId="17BFAE83" w14:textId="77777777" w:rsidTr="00594E20">
        <w:trPr>
          <w:trHeight w:val="281"/>
        </w:trPr>
        <w:tc>
          <w:tcPr>
            <w:tcW w:w="12500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3EBC04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94E20" w:rsidRPr="00594E20" w14:paraId="3DF47641" w14:textId="77777777" w:rsidTr="00594E20">
        <w:trPr>
          <w:trHeight w:val="281"/>
        </w:trPr>
        <w:tc>
          <w:tcPr>
            <w:tcW w:w="12500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968EE3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594E20" w:rsidRPr="00594E20" w14:paraId="73FA3545" w14:textId="77777777" w:rsidTr="00594E20">
        <w:trPr>
          <w:trHeight w:val="281"/>
        </w:trPr>
        <w:tc>
          <w:tcPr>
            <w:tcW w:w="12500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6962A5" w14:textId="77777777" w:rsidR="00594E20" w:rsidRPr="00594E20" w:rsidRDefault="00594E20" w:rsidP="00594E2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60DA9665" w14:textId="51890EB8" w:rsidR="004A5660" w:rsidRDefault="004A5660" w:rsidP="00874133">
      <w:pPr>
        <w:rPr>
          <w:rFonts w:ascii="Calibri" w:hAnsi="Calibri"/>
          <w:sz w:val="18"/>
          <w:szCs w:val="18"/>
          <w:lang w:val="en-US"/>
        </w:rPr>
      </w:pPr>
    </w:p>
    <w:p w14:paraId="120691E5" w14:textId="77777777" w:rsidR="004A5660" w:rsidRDefault="004A5660">
      <w:pPr>
        <w:rPr>
          <w:rFonts w:ascii="Calibri" w:hAnsi="Calibri"/>
          <w:sz w:val="18"/>
          <w:szCs w:val="18"/>
          <w:lang w:val="en-US"/>
        </w:rPr>
      </w:pPr>
      <w:r>
        <w:rPr>
          <w:rFonts w:ascii="Calibri" w:hAnsi="Calibri"/>
          <w:sz w:val="18"/>
          <w:szCs w:val="18"/>
          <w:lang w:val="en-US"/>
        </w:rPr>
        <w:br w:type="page"/>
      </w:r>
    </w:p>
    <w:tbl>
      <w:tblPr>
        <w:tblW w:w="1248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2"/>
        <w:gridCol w:w="1324"/>
        <w:gridCol w:w="952"/>
        <w:gridCol w:w="230"/>
        <w:gridCol w:w="725"/>
        <w:gridCol w:w="952"/>
        <w:gridCol w:w="230"/>
        <w:gridCol w:w="725"/>
        <w:gridCol w:w="1504"/>
        <w:gridCol w:w="968"/>
        <w:gridCol w:w="196"/>
        <w:gridCol w:w="1102"/>
        <w:gridCol w:w="1167"/>
        <w:gridCol w:w="665"/>
      </w:tblGrid>
      <w:tr w:rsidR="0092150D" w:rsidRPr="0092150D" w14:paraId="6B962D36" w14:textId="77777777" w:rsidTr="0092150D">
        <w:trPr>
          <w:trHeight w:val="220"/>
        </w:trPr>
        <w:tc>
          <w:tcPr>
            <w:tcW w:w="12481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B407F" w14:textId="0F4DFE8A" w:rsidR="0092150D" w:rsidRPr="0092150D" w:rsidRDefault="0092150D" w:rsidP="0052538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 xml:space="preserve">Table </w:t>
            </w:r>
            <w:r w:rsidR="00AF4AF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  <w:bookmarkStart w:id="0" w:name="_GoBack"/>
            <w:bookmarkEnd w:id="0"/>
            <w:r w:rsidR="0052538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continuation</w:t>
            </w:r>
            <w:r w:rsidRPr="0092150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Accuracy of COSMED K5 (Mixing Chamber) compared to </w:t>
            </w:r>
            <w:proofErr w:type="spellStart"/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yntus</w:t>
            </w:r>
            <w:proofErr w:type="spellEnd"/>
            <w:r w:rsidR="002E00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during exercise at low and </w:t>
            </w:r>
            <w:r w:rsidR="00C777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2E005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intensity</w:t>
            </w:r>
          </w:p>
        </w:tc>
      </w:tr>
      <w:tr w:rsidR="0092150D" w:rsidRPr="0092150D" w14:paraId="42B4CE86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7217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E92D7C2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LOAD (W)</w:t>
            </w:r>
          </w:p>
        </w:tc>
        <w:tc>
          <w:tcPr>
            <w:tcW w:w="18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C33F9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92150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Vyntus</w:t>
            </w:r>
            <w:proofErr w:type="spellEnd"/>
          </w:p>
        </w:tc>
        <w:tc>
          <w:tcPr>
            <w:tcW w:w="18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2B318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COSMED K5 (Mix)</w:t>
            </w:r>
          </w:p>
        </w:tc>
        <w:tc>
          <w:tcPr>
            <w:tcW w:w="15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6D7F2E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  <w:r w:rsidRPr="0092150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differences</w:t>
            </w:r>
          </w:p>
        </w:tc>
        <w:tc>
          <w:tcPr>
            <w:tcW w:w="22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4CB13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Limits of agreement</w:t>
            </w:r>
          </w:p>
        </w:tc>
        <w:tc>
          <w:tcPr>
            <w:tcW w:w="11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DF56B2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T-Test</w:t>
            </w:r>
            <w:r w:rsidRPr="0092150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P-Value</w:t>
            </w:r>
          </w:p>
        </w:tc>
        <w:tc>
          <w:tcPr>
            <w:tcW w:w="6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0DA662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CCC</w:t>
            </w:r>
          </w:p>
        </w:tc>
      </w:tr>
      <w:tr w:rsidR="0092150D" w:rsidRPr="0092150D" w14:paraId="242C6625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3CB1D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3E89B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F70AE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28C0C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34AC0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78FE7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86DD5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A40D9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15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368EB6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DB9B4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A0335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9F9C6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Upper</w:t>
            </w:r>
          </w:p>
        </w:tc>
        <w:tc>
          <w:tcPr>
            <w:tcW w:w="11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6FDB86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57F2B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92150D" w:rsidRPr="0092150D" w14:paraId="59BFF3E5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64E5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mL/min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7BA8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CD65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,29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9526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BD81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CA84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,36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FCD3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0072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3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EE6E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75.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C3B5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328.45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D71D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3DA4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78.2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88B5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5036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6</w:t>
            </w:r>
          </w:p>
        </w:tc>
      </w:tr>
      <w:tr w:rsidR="0092150D" w:rsidRPr="0092150D" w14:paraId="15CB07F2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6E96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C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mL/min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3486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F62F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,10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4C81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CC33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AA7A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,09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DE2A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D4E9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3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DED1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8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A82F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269.79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C5A8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6273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73.4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9F64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5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901A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2</w:t>
            </w:r>
          </w:p>
        </w:tc>
      </w:tr>
      <w:tr w:rsidR="0092150D" w:rsidRPr="0092150D" w14:paraId="10730A8C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81DE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RE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E8E7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DC28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B648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DA7F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1B2C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2313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83AB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0307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D718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8C5C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7AB2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A6E6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B426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9</w:t>
            </w:r>
          </w:p>
        </w:tc>
      </w:tr>
      <w:tr w:rsidR="0092150D" w:rsidRPr="0092150D" w14:paraId="5775CF6C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5056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Rf (1/min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C4EA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1E66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3.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FD47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7EE8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7C9F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4.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C0A5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4E76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.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DA83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4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9EAB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6.54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E01D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71C8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6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D6CD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6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6BCF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2</w:t>
            </w:r>
          </w:p>
        </w:tc>
      </w:tr>
      <w:tr w:rsidR="0092150D" w:rsidRPr="0092150D" w14:paraId="107C3A7C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3960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T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L) (</w:t>
            </w:r>
            <w:proofErr w:type="spellStart"/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btps</w:t>
            </w:r>
            <w:proofErr w:type="spellEnd"/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FB3B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DABB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4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F8AC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B5ED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1DF6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4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508A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A6BB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43A7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30EA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40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5347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B591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4F5F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5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C53B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3</w:t>
            </w:r>
          </w:p>
        </w:tc>
      </w:tr>
      <w:tr w:rsidR="0092150D" w:rsidRPr="0092150D" w14:paraId="3A93A3AC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568E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L/min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3F36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A1E1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2.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1578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898A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5104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2.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F725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2779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.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2F6A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C2EA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8.69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307A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64E6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.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CEAE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5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BE41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9</w:t>
            </w:r>
          </w:p>
        </w:tc>
      </w:tr>
      <w:tr w:rsidR="0092150D" w:rsidRPr="0092150D" w14:paraId="0A9B8379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D214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/V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25E0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EFB3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5.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5A07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9AA1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F564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4.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F48A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2BAD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41A6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40D2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1.64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6A1F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D2B7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8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C42D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920B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2</w:t>
            </w:r>
          </w:p>
        </w:tc>
      </w:tr>
      <w:tr w:rsidR="0092150D" w:rsidRPr="0092150D" w14:paraId="1FBDD995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6A6A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/VC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137C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77FA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9.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9C4B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C75B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CD4B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9.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8AEB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1697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61B0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4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9E0A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3.62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BE46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58B3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6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99A0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4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7DB9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0</w:t>
            </w:r>
          </w:p>
        </w:tc>
      </w:tr>
      <w:tr w:rsidR="0092150D" w:rsidRPr="0092150D" w14:paraId="7D9CA163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E585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I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0898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6A90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.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EAC2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E328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1E5D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.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D5C4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7CF7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1BD9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2116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27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06E1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E74A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F4E6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EE6E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92150D" w:rsidRPr="0092150D" w14:paraId="44557C11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5258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E2CA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6415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5.8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477A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08F5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7F96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5.8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7C80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20A0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8A25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7633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48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4451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9D56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B1C6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5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E859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4</w:t>
            </w:r>
          </w:p>
        </w:tc>
      </w:tr>
      <w:tr w:rsidR="0092150D" w:rsidRPr="0092150D" w14:paraId="55DFE5EF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7B02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I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C59C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A8E5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2E03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0B3E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47C8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79AD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E0A0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40DB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C629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DA01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1A4D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CFD1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6894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02</w:t>
            </w:r>
          </w:p>
        </w:tc>
      </w:tr>
      <w:tr w:rsidR="0092150D" w:rsidRPr="0092150D" w14:paraId="045B987E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D885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1FDC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27F2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4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2D67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B4FC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2F51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2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155B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4994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A6FA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BA75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35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FB3D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19BE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6BE8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93F9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5</w:t>
            </w:r>
          </w:p>
        </w:tc>
      </w:tr>
      <w:tr w:rsidR="0092150D" w:rsidRPr="0092150D" w14:paraId="42022194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D5DE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EE (kcal/min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730D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858E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6.4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452A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5F62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5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07A5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6.7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24FF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4599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B4E8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-0.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F634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-1.60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257F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5599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ADF7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9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BF56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45</w:t>
            </w:r>
          </w:p>
        </w:tc>
      </w:tr>
      <w:tr w:rsidR="0092150D" w:rsidRPr="0092150D" w14:paraId="6167F5F0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14B6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AT (mg/min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842D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8810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16.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C638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4EA6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90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1D41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46.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367C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EDCA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21.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47CF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-130.4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997A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-373.93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CFE2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06E5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13.0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20FB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3A50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23</w:t>
            </w:r>
          </w:p>
        </w:tc>
      </w:tr>
      <w:tr w:rsidR="0092150D" w:rsidRPr="0092150D" w14:paraId="34337679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E116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HO (mg/min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EE38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C377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880.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A65D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1A9E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28.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219F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629.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C546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F994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17.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72DD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50.7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68CA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-443.62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0BCB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0845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945.0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0845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390C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15</w:t>
            </w:r>
          </w:p>
        </w:tc>
      </w:tr>
      <w:tr w:rsidR="0092150D" w:rsidRPr="0092150D" w14:paraId="191C9895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D620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T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mmHg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5F1F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E567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9.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82A7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F92A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9874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9.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4599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E5E9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E1B4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9.9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89DC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14.56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A419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317E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5.3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8385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4980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6</w:t>
            </w:r>
          </w:p>
        </w:tc>
      </w:tr>
      <w:tr w:rsidR="0092150D" w:rsidRPr="0092150D" w14:paraId="43431492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40F3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T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mmHg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ACA7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W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5E9C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9.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3548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BDE2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5FD1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9.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BCAA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9F00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834B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.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81E0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.24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5FF8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6EA8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3.0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FA66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ECF3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</w:tr>
      <w:tr w:rsidR="0092150D" w:rsidRPr="0092150D" w14:paraId="4BA60572" w14:textId="77777777" w:rsidTr="0092150D">
        <w:trPr>
          <w:trHeight w:val="80"/>
        </w:trPr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90D43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EB694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F33B2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EE4AA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74605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5F5D2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4687D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925CD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C11A0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CF87E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60405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4EC3E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7B162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CD28C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2150D" w:rsidRPr="0092150D" w14:paraId="5B67D650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D648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mL/min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6944" w14:textId="055C5509" w:rsidR="0092150D" w:rsidRPr="0092150D" w:rsidRDefault="00C777C6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92150D"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18C3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,37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E07B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C166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437E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,49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FFA7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A36D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4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6CCE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114.7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FD5E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389.06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D385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5D05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59.6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8280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41BE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7</w:t>
            </w:r>
          </w:p>
        </w:tc>
      </w:tr>
      <w:tr w:rsidR="0092150D" w:rsidRPr="0092150D" w14:paraId="5EFBBB3C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8F0F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C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mL/min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FDAE" w14:textId="4E2C4280" w:rsidR="0092150D" w:rsidRPr="0092150D" w:rsidRDefault="00C777C6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92150D"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BDC5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,37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2C4B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31A9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CFE6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,36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8A8A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9DC2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1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FC36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.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6A33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276.75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046B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20D6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88.9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92C7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6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9876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1</w:t>
            </w:r>
          </w:p>
        </w:tc>
      </w:tr>
      <w:tr w:rsidR="0092150D" w:rsidRPr="0092150D" w14:paraId="55E672DB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DADD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RE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49F8" w14:textId="0412E203" w:rsidR="0092150D" w:rsidRPr="0092150D" w:rsidRDefault="00C777C6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92150D"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8855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0B87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3466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1EB9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67D0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70C6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5071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EA45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5680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22AC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06D5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1E3A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3</w:t>
            </w:r>
          </w:p>
        </w:tc>
      </w:tr>
      <w:tr w:rsidR="0092150D" w:rsidRPr="0092150D" w14:paraId="04151E1A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28F5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Rf (1/min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F9F8" w14:textId="2420ED83" w:rsidR="0092150D" w:rsidRPr="0092150D" w:rsidRDefault="00C777C6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92150D"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9D6C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3.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1B85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6447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.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E305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2.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E785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B5B4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7.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92CF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CF8F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6.61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A246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505D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.5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E012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3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D5AC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7</w:t>
            </w:r>
          </w:p>
        </w:tc>
      </w:tr>
      <w:tr w:rsidR="0092150D" w:rsidRPr="0092150D" w14:paraId="6BE8FA94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6D3D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T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L) (</w:t>
            </w:r>
            <w:proofErr w:type="spellStart"/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btps</w:t>
            </w:r>
            <w:proofErr w:type="spellEnd"/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93EE" w14:textId="47BCF49B" w:rsidR="0092150D" w:rsidRPr="0092150D" w:rsidRDefault="00C777C6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92150D"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D1FA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1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265A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564A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17A4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1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E8B6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6ACD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2EC4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C516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48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9318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B8BC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0D45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9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C50B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0</w:t>
            </w:r>
          </w:p>
        </w:tc>
      </w:tr>
      <w:tr w:rsidR="0092150D" w:rsidRPr="0092150D" w14:paraId="59D56BDC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F9D3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L/min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F4FB" w14:textId="3448DD16" w:rsidR="0092150D" w:rsidRPr="0092150D" w:rsidRDefault="00C777C6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92150D"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3F84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8.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6805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6315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.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D93E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7.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1DB5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57BD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0.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9CDE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B4C3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7.10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5496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DDBB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.6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FD3E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4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F0BD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2</w:t>
            </w:r>
          </w:p>
        </w:tc>
      </w:tr>
      <w:tr w:rsidR="0092150D" w:rsidRPr="0092150D" w14:paraId="2F03CCE7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B1A8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/V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78F6" w14:textId="0F6E23FF" w:rsidR="0092150D" w:rsidRPr="0092150D" w:rsidRDefault="00C777C6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92150D"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43D2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9.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8995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FF1B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90E3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7.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4BD3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C521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.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56FC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8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CCC7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1.93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AFDC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3BEC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6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C4FE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3291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2</w:t>
            </w:r>
          </w:p>
        </w:tc>
      </w:tr>
      <w:tr w:rsidR="0092150D" w:rsidRPr="0092150D" w14:paraId="13B7AE16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86CB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/VC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0185" w14:textId="15F5C333" w:rsidR="0092150D" w:rsidRPr="0092150D" w:rsidRDefault="00C777C6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92150D"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3B1C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9.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7B4F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733E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00F1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8.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FB4A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0247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.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20B5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7B1A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2.83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5988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7C04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6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757A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3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A2DB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3</w:t>
            </w:r>
          </w:p>
        </w:tc>
      </w:tr>
      <w:tr w:rsidR="0092150D" w:rsidRPr="0092150D" w14:paraId="3DEFB0CA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45A8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I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F255" w14:textId="2636BF74" w:rsidR="0092150D" w:rsidRPr="0092150D" w:rsidRDefault="00C777C6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92150D"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787A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.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B2BF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F55F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08E3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.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E254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7FB7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6919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A0DA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22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8A96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6997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C28A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E534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01</w:t>
            </w:r>
          </w:p>
        </w:tc>
      </w:tr>
      <w:tr w:rsidR="0092150D" w:rsidRPr="0092150D" w14:paraId="58ED49F5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185D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7F9A" w14:textId="5DB582F3" w:rsidR="0092150D" w:rsidRPr="0092150D" w:rsidRDefault="00C777C6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92150D"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0C49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6.3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4874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4E67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8B1B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6.2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3B71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0D1B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A158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9353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36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8F6D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0BE3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BB4B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7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D418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0</w:t>
            </w:r>
          </w:p>
        </w:tc>
      </w:tr>
      <w:tr w:rsidR="0092150D" w:rsidRPr="0092150D" w14:paraId="30A11032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129B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I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7EC1" w14:textId="628E4866" w:rsidR="0092150D" w:rsidRPr="0092150D" w:rsidRDefault="00C777C6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92150D"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7FAA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7686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BD63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361C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C464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E4B3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A5F5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7675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20CC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1817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E600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57F5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04</w:t>
            </w:r>
          </w:p>
        </w:tc>
      </w:tr>
      <w:tr w:rsidR="0092150D" w:rsidRPr="0092150D" w14:paraId="46354479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1EDD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CFCF" w14:textId="49FDFA93" w:rsidR="0092150D" w:rsidRPr="0092150D" w:rsidRDefault="00C777C6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92150D"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3C00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4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92F5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9B5F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413C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4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7DB3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333D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84A1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C352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0.46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E86B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4397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AEDA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92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C778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7</w:t>
            </w:r>
          </w:p>
        </w:tc>
      </w:tr>
      <w:tr w:rsidR="0092150D" w:rsidRPr="0092150D" w14:paraId="5FBC442D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B5CB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EE (kcal/min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EC70" w14:textId="43570C61" w:rsidR="0092150D" w:rsidRPr="0092150D" w:rsidRDefault="00C777C6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92150D"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474C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2.2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1ACE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35C4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.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6D74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2.7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DF66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00E1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.2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93C0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-0.5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08AF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-1.91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1CE8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C95F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1A3A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FF4F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83</w:t>
            </w:r>
          </w:p>
        </w:tc>
      </w:tr>
      <w:tr w:rsidR="0092150D" w:rsidRPr="0092150D" w14:paraId="7373C2B7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6151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AT (mg/min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3AA4" w14:textId="19B2ED6B" w:rsidR="0092150D" w:rsidRPr="0092150D" w:rsidRDefault="00C777C6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92150D"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73BB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08.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91B7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0FF2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94.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710F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48.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247E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B9A9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18.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519B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-140.4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462E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-448.08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2642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8765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67.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0A3A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396B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75</w:t>
            </w:r>
          </w:p>
        </w:tc>
      </w:tr>
      <w:tr w:rsidR="0092150D" w:rsidRPr="0092150D" w14:paraId="6D86698C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E8A2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HO (mg/min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55F5" w14:textId="52C7BEEA" w:rsidR="0092150D" w:rsidRPr="0092150D" w:rsidRDefault="00C777C6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92150D"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804E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,895.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042F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3C5D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99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ABF3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,670.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8643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6AEB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686.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8426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24.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8A49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-626.85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DC41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52E6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,075.6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1E9D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5DCD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.04</w:t>
            </w:r>
          </w:p>
        </w:tc>
      </w:tr>
      <w:tr w:rsidR="0092150D" w:rsidRPr="0092150D" w14:paraId="5F374D5C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0529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T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mmHg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E5EA" w14:textId="53EC6C8A" w:rsidR="0092150D" w:rsidRPr="0092150D" w:rsidRDefault="00C777C6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92150D"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0AB0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4.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E31F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E64B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9068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2.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B25B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3F53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.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2D24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7.3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9DB0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11.42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3A16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2CF7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3.3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EACD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A9F8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7</w:t>
            </w:r>
          </w:p>
        </w:tc>
      </w:tr>
      <w:tr w:rsidR="0092150D" w:rsidRPr="0092150D" w14:paraId="698DD93D" w14:textId="77777777" w:rsidTr="0092150D">
        <w:trPr>
          <w:trHeight w:val="220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F9A16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T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mmHg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72BC2" w14:textId="76C6A21B" w:rsidR="0092150D" w:rsidRPr="0092150D" w:rsidRDefault="00C777C6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="0092150D"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6B5A6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9.3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38B08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970C6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81E9F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0.9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B6034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66555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A61CA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.4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68296" w14:textId="77777777" w:rsidR="0092150D" w:rsidRPr="0092150D" w:rsidRDefault="0092150D" w:rsidP="0092150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17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863E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6B284" w14:textId="77777777" w:rsidR="0092150D" w:rsidRPr="0092150D" w:rsidRDefault="0092150D" w:rsidP="0092150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.7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B626B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B955C" w14:textId="77777777" w:rsidR="0092150D" w:rsidRPr="0092150D" w:rsidRDefault="0092150D" w:rsidP="0092150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</w:tr>
      <w:tr w:rsidR="0092150D" w:rsidRPr="0092150D" w14:paraId="3A0CCDBD" w14:textId="77777777" w:rsidTr="0092150D">
        <w:trPr>
          <w:trHeight w:val="281"/>
        </w:trPr>
        <w:tc>
          <w:tcPr>
            <w:tcW w:w="12481" w:type="dxa"/>
            <w:gridSpan w:val="1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3EBE1" w14:textId="3CD25BA2" w:rsidR="0092150D" w:rsidRPr="0092150D" w:rsidRDefault="0092150D" w:rsidP="00627C9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alues are m</w:t>
            </w:r>
            <w:r w:rsidR="00627C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eans ± standard deviation (SD). 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oxygen uptake; VC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carbon dioxide production; RER, respiratory exchange ratio; Rf, respiratory frequency; V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ventilation; V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T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tidal volume; V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/V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ventilatory equivalent for 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; V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/VC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ventilatory equivalent for C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; F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I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inspiratory 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fraction; F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expiratory 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fraction; F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I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inspiratory C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fraction; F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expiratory C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fraction; EE, energy expenditure; FAT, fatty acid oxidation; CHO, carbohydrate oxidation; P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T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end-tidal 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pressure; P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ET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end-tidal CO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pressure; </w:t>
            </w:r>
            <w:r w:rsidR="00C777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oderate</w:t>
            </w:r>
            <w:r w:rsidRPr="00921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Load, 130W in women, 160W in men, CCC; concordance correlation coefficient; (n=16).</w:t>
            </w:r>
          </w:p>
        </w:tc>
      </w:tr>
      <w:tr w:rsidR="0092150D" w:rsidRPr="0092150D" w14:paraId="0C2074ED" w14:textId="77777777" w:rsidTr="0092150D">
        <w:trPr>
          <w:trHeight w:val="281"/>
        </w:trPr>
        <w:tc>
          <w:tcPr>
            <w:tcW w:w="12481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3D8B94" w14:textId="77777777" w:rsidR="0092150D" w:rsidRPr="00C777C6" w:rsidRDefault="0092150D" w:rsidP="0092150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2150D" w:rsidRPr="0092150D" w14:paraId="2A7A0D61" w14:textId="77777777" w:rsidTr="0092150D">
        <w:trPr>
          <w:trHeight w:val="281"/>
        </w:trPr>
        <w:tc>
          <w:tcPr>
            <w:tcW w:w="12481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325880" w14:textId="77777777" w:rsidR="0092150D" w:rsidRPr="00C777C6" w:rsidRDefault="0092150D" w:rsidP="0092150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2150D" w:rsidRPr="0092150D" w14:paraId="29A40529" w14:textId="77777777" w:rsidTr="0092150D">
        <w:trPr>
          <w:trHeight w:val="281"/>
        </w:trPr>
        <w:tc>
          <w:tcPr>
            <w:tcW w:w="12481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6004C7" w14:textId="77777777" w:rsidR="0092150D" w:rsidRPr="00C777C6" w:rsidRDefault="0092150D" w:rsidP="0092150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2150D" w:rsidRPr="0092150D" w14:paraId="43C3F8EE" w14:textId="77777777" w:rsidTr="0092150D">
        <w:trPr>
          <w:trHeight w:val="281"/>
        </w:trPr>
        <w:tc>
          <w:tcPr>
            <w:tcW w:w="12481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66B895" w14:textId="77777777" w:rsidR="0092150D" w:rsidRPr="00C777C6" w:rsidRDefault="0092150D" w:rsidP="0092150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2150D" w:rsidRPr="0092150D" w14:paraId="1B515B9F" w14:textId="77777777" w:rsidTr="0092150D">
        <w:trPr>
          <w:trHeight w:val="281"/>
        </w:trPr>
        <w:tc>
          <w:tcPr>
            <w:tcW w:w="12481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31A345" w14:textId="77777777" w:rsidR="0092150D" w:rsidRPr="00C777C6" w:rsidRDefault="0092150D" w:rsidP="0092150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2150D" w:rsidRPr="0092150D" w14:paraId="4B7193F6" w14:textId="77777777" w:rsidTr="0092150D">
        <w:trPr>
          <w:trHeight w:val="281"/>
        </w:trPr>
        <w:tc>
          <w:tcPr>
            <w:tcW w:w="12481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34962A" w14:textId="77777777" w:rsidR="0092150D" w:rsidRPr="00C777C6" w:rsidRDefault="0092150D" w:rsidP="0092150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26637B97" w14:textId="77777777" w:rsidR="00CD70A6" w:rsidRPr="004A5660" w:rsidRDefault="00CD70A6" w:rsidP="00874133">
      <w:pPr>
        <w:rPr>
          <w:rFonts w:ascii="Calibri" w:hAnsi="Calibri"/>
          <w:sz w:val="18"/>
          <w:szCs w:val="18"/>
          <w:lang w:val="en-US"/>
        </w:rPr>
      </w:pPr>
    </w:p>
    <w:sectPr w:rsidR="00CD70A6" w:rsidRPr="004A5660" w:rsidSect="004A5660">
      <w:pgSz w:w="16840" w:h="11900" w:orient="landscape"/>
      <w:pgMar w:top="397" w:right="851" w:bottom="397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5A18"/>
    <w:rsid w:val="002E005B"/>
    <w:rsid w:val="004A5660"/>
    <w:rsid w:val="004C3EEE"/>
    <w:rsid w:val="00525382"/>
    <w:rsid w:val="00594E20"/>
    <w:rsid w:val="00627C90"/>
    <w:rsid w:val="0072680F"/>
    <w:rsid w:val="00751E69"/>
    <w:rsid w:val="00874133"/>
    <w:rsid w:val="0092150D"/>
    <w:rsid w:val="00AF4AFB"/>
    <w:rsid w:val="00BB4EC8"/>
    <w:rsid w:val="00C777C6"/>
    <w:rsid w:val="00CD70A6"/>
    <w:rsid w:val="00E9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381748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68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80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5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7</Words>
  <Characters>5968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el Pérez Suárez</dc:creator>
  <cp:keywords/>
  <dc:description/>
  <cp:lastModifiedBy>Gillian Attard</cp:lastModifiedBy>
  <cp:revision>5</cp:revision>
  <dcterms:created xsi:type="dcterms:W3CDTF">2018-11-29T11:45:00Z</dcterms:created>
  <dcterms:modified xsi:type="dcterms:W3CDTF">2018-12-05T10:36:00Z</dcterms:modified>
</cp:coreProperties>
</file>